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E6485" w14:textId="03042B56" w:rsidR="009368BD" w:rsidRDefault="00FC2D64" w:rsidP="009368BD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ultimedia Appendix 1</w:t>
      </w:r>
    </w:p>
    <w:p w14:paraId="451EB824" w14:textId="77777777" w:rsidR="00FC2D64" w:rsidRDefault="009368BD" w:rsidP="009368BD">
      <w:pPr>
        <w:spacing w:after="120"/>
        <w:rPr>
          <w:rFonts w:ascii="Arial" w:hAnsi="Arial" w:cs="Arial"/>
          <w:b/>
        </w:rPr>
      </w:pPr>
      <w:r w:rsidRPr="005706A8">
        <w:rPr>
          <w:rFonts w:ascii="Arial" w:hAnsi="Arial" w:cs="Arial"/>
          <w:b/>
        </w:rPr>
        <w:t>The eHealth Enhanced Chronic Care Model.</w:t>
      </w:r>
      <w:r>
        <w:rPr>
          <w:rFonts w:ascii="Arial" w:hAnsi="Arial" w:cs="Arial"/>
          <w:b/>
        </w:rPr>
        <w:t xml:space="preserve"> </w:t>
      </w:r>
    </w:p>
    <w:p w14:paraId="4882FB90" w14:textId="468B1917" w:rsidR="009368BD" w:rsidRPr="002268B8" w:rsidRDefault="009368BD" w:rsidP="009368BD">
      <w:pPr>
        <w:spacing w:after="120"/>
        <w:rPr>
          <w:rFonts w:ascii="Arial" w:hAnsi="Arial" w:cs="Arial"/>
          <w:b/>
          <w:sz w:val="20"/>
        </w:rPr>
      </w:pPr>
      <w:r w:rsidRPr="002268B8">
        <w:rPr>
          <w:rFonts w:ascii="Arial" w:hAnsi="Arial" w:cs="Arial"/>
          <w:b/>
          <w:sz w:val="20"/>
        </w:rPr>
        <w:t>Adapted</w:t>
      </w:r>
      <w:r w:rsidR="00A163DB" w:rsidRPr="002268B8">
        <w:rPr>
          <w:rFonts w:ascii="Arial" w:hAnsi="Arial" w:cs="Arial"/>
          <w:b/>
          <w:sz w:val="20"/>
        </w:rPr>
        <w:t xml:space="preserve"> from</w:t>
      </w:r>
      <w:r w:rsidRPr="002268B8">
        <w:rPr>
          <w:rFonts w:ascii="Arial" w:hAnsi="Arial" w:cs="Arial"/>
          <w:b/>
          <w:sz w:val="20"/>
        </w:rPr>
        <w:t xml:space="preserve"> </w:t>
      </w:r>
      <w:r w:rsidR="00A163DB" w:rsidRPr="002268B8">
        <w:rPr>
          <w:rFonts w:ascii="Arial" w:hAnsi="Arial" w:cs="Arial"/>
          <w:b/>
          <w:sz w:val="20"/>
        </w:rPr>
        <w:t xml:space="preserve">Gee PM, Greenwood DA, </w:t>
      </w:r>
      <w:proofErr w:type="spellStart"/>
      <w:r w:rsidR="00A163DB" w:rsidRPr="002268B8">
        <w:rPr>
          <w:rFonts w:ascii="Arial" w:hAnsi="Arial" w:cs="Arial"/>
          <w:b/>
          <w:sz w:val="20"/>
        </w:rPr>
        <w:t>Paterniti</w:t>
      </w:r>
      <w:proofErr w:type="spellEnd"/>
      <w:r w:rsidR="00A163DB" w:rsidRPr="002268B8">
        <w:rPr>
          <w:rFonts w:ascii="Arial" w:hAnsi="Arial" w:cs="Arial"/>
          <w:b/>
          <w:sz w:val="20"/>
        </w:rPr>
        <w:t xml:space="preserve"> DA, Ward D, Miller LM, </w:t>
      </w:r>
      <w:bookmarkStart w:id="0" w:name="OLE_LINK283"/>
      <w:bookmarkStart w:id="1" w:name="OLE_LINK284"/>
      <w:bookmarkStart w:id="2" w:name="OLE_LINK305"/>
      <w:bookmarkStart w:id="3" w:name="OLE_LINK306"/>
      <w:r w:rsidR="00A163DB" w:rsidRPr="002268B8">
        <w:rPr>
          <w:rFonts w:ascii="Arial" w:hAnsi="Arial" w:cs="Arial"/>
          <w:b/>
          <w:sz w:val="20"/>
        </w:rPr>
        <w:t>The eHealth Enhanced Chronic Care Model</w:t>
      </w:r>
      <w:bookmarkEnd w:id="0"/>
      <w:bookmarkEnd w:id="1"/>
      <w:r w:rsidR="00A163DB" w:rsidRPr="002268B8">
        <w:rPr>
          <w:rFonts w:ascii="Arial" w:hAnsi="Arial" w:cs="Arial"/>
          <w:b/>
          <w:sz w:val="20"/>
        </w:rPr>
        <w:t>: a theory derivation approach</w:t>
      </w:r>
      <w:bookmarkEnd w:id="2"/>
      <w:bookmarkEnd w:id="3"/>
      <w:r w:rsidR="00A163DB" w:rsidRPr="002268B8">
        <w:rPr>
          <w:rFonts w:ascii="Arial" w:hAnsi="Arial" w:cs="Arial"/>
          <w:b/>
          <w:sz w:val="20"/>
        </w:rPr>
        <w:t>, J Med Internet Res 2015;17(4</w:t>
      </w:r>
      <w:proofErr w:type="gramStart"/>
      <w:r w:rsidR="00A163DB" w:rsidRPr="002268B8">
        <w:rPr>
          <w:rFonts w:ascii="Arial" w:hAnsi="Arial" w:cs="Arial"/>
          <w:b/>
          <w:sz w:val="20"/>
        </w:rPr>
        <w:t>):e</w:t>
      </w:r>
      <w:proofErr w:type="gramEnd"/>
      <w:r w:rsidR="00A163DB" w:rsidRPr="002268B8">
        <w:rPr>
          <w:rFonts w:ascii="Arial" w:hAnsi="Arial" w:cs="Arial"/>
          <w:b/>
          <w:sz w:val="20"/>
        </w:rPr>
        <w:t>86.</w:t>
      </w:r>
    </w:p>
    <w:p w14:paraId="63F99475" w14:textId="5EA89F3C" w:rsidR="009368BD" w:rsidRDefault="009368BD" w:rsidP="009368BD">
      <w:pPr>
        <w:spacing w:after="120"/>
        <w:rPr>
          <w:rFonts w:ascii="Arial" w:hAnsi="Arial" w:cs="Arial"/>
          <w:b/>
        </w:rPr>
      </w:pPr>
      <w:r w:rsidRPr="005706A8">
        <w:rPr>
          <w:rFonts w:ascii="Arial" w:hAnsi="Arial" w:cs="Arial"/>
          <w:b/>
        </w:rPr>
        <w:t xml:space="preserve"> </w:t>
      </w:r>
      <w:r w:rsidR="00932F36" w:rsidRPr="00932F36">
        <w:rPr>
          <w:rFonts w:ascii="Arial" w:hAnsi="Arial" w:cs="Arial"/>
          <w:b/>
          <w:noProof/>
        </w:rPr>
        <w:drawing>
          <wp:inline distT="0" distB="0" distL="0" distR="0" wp14:anchorId="05F199D1" wp14:editId="54C1E1B6">
            <wp:extent cx="5270500" cy="2774950"/>
            <wp:effectExtent l="0" t="0" r="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141D7" w14:textId="77777777" w:rsidR="009368BD" w:rsidRDefault="009368BD" w:rsidP="009368BD">
      <w:pPr>
        <w:spacing w:after="120"/>
        <w:rPr>
          <w:rFonts w:ascii="Arial" w:hAnsi="Arial" w:cs="Arial"/>
          <w:b/>
        </w:rPr>
      </w:pPr>
    </w:p>
    <w:p w14:paraId="0CD9959C" w14:textId="4F28F7BC" w:rsidR="009368BD" w:rsidRDefault="009368BD" w:rsidP="009368BD">
      <w:pPr>
        <w:spacing w:after="120"/>
        <w:rPr>
          <w:rFonts w:ascii="Arial" w:hAnsi="Arial" w:cs="Arial"/>
          <w:b/>
        </w:rPr>
      </w:pPr>
    </w:p>
    <w:p w14:paraId="124D2EDB" w14:textId="3E6BCA80" w:rsidR="009368BD" w:rsidRDefault="009368BD" w:rsidP="009368BD">
      <w:pPr>
        <w:rPr>
          <w:rFonts w:ascii="Arial" w:hAnsi="Arial" w:cs="Arial"/>
          <w:b/>
        </w:rPr>
      </w:pPr>
    </w:p>
    <w:sectPr w:rsidR="009368BD" w:rsidSect="003C53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51A927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9C71897"/>
    <w:multiLevelType w:val="hybridMultilevel"/>
    <w:tmpl w:val="BA887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E2A5E"/>
    <w:multiLevelType w:val="hybridMultilevel"/>
    <w:tmpl w:val="BA887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D65713"/>
    <w:multiLevelType w:val="hybridMultilevel"/>
    <w:tmpl w:val="3AC4E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5C7B40"/>
    <w:multiLevelType w:val="hybridMultilevel"/>
    <w:tmpl w:val="90EC4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F33DCE"/>
    <w:multiLevelType w:val="hybridMultilevel"/>
    <w:tmpl w:val="B3242120"/>
    <w:lvl w:ilvl="0" w:tplc="FDDEC428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67E"/>
    <w:rsid w:val="0001079A"/>
    <w:rsid w:val="0002599B"/>
    <w:rsid w:val="0004401B"/>
    <w:rsid w:val="00046754"/>
    <w:rsid w:val="0004692E"/>
    <w:rsid w:val="0005017D"/>
    <w:rsid w:val="0005338A"/>
    <w:rsid w:val="00055489"/>
    <w:rsid w:val="00056DB5"/>
    <w:rsid w:val="00064E13"/>
    <w:rsid w:val="00067618"/>
    <w:rsid w:val="00070DD6"/>
    <w:rsid w:val="00076A2D"/>
    <w:rsid w:val="000836E0"/>
    <w:rsid w:val="00094123"/>
    <w:rsid w:val="000B07DD"/>
    <w:rsid w:val="000C7987"/>
    <w:rsid w:val="000F1096"/>
    <w:rsid w:val="000F465C"/>
    <w:rsid w:val="0010077E"/>
    <w:rsid w:val="00100B42"/>
    <w:rsid w:val="00102CF6"/>
    <w:rsid w:val="001106F4"/>
    <w:rsid w:val="00110752"/>
    <w:rsid w:val="00110AAF"/>
    <w:rsid w:val="00112945"/>
    <w:rsid w:val="00117AB1"/>
    <w:rsid w:val="00160E70"/>
    <w:rsid w:val="001641F1"/>
    <w:rsid w:val="00172CBC"/>
    <w:rsid w:val="00173859"/>
    <w:rsid w:val="00177D8F"/>
    <w:rsid w:val="00180EAE"/>
    <w:rsid w:val="0018154F"/>
    <w:rsid w:val="0018168C"/>
    <w:rsid w:val="001978E6"/>
    <w:rsid w:val="001B4DE8"/>
    <w:rsid w:val="001B6EFA"/>
    <w:rsid w:val="001F042F"/>
    <w:rsid w:val="001F6919"/>
    <w:rsid w:val="00202D12"/>
    <w:rsid w:val="0020505D"/>
    <w:rsid w:val="00207CB6"/>
    <w:rsid w:val="00212493"/>
    <w:rsid w:val="002130E4"/>
    <w:rsid w:val="002268B8"/>
    <w:rsid w:val="002338EC"/>
    <w:rsid w:val="00252576"/>
    <w:rsid w:val="002635CD"/>
    <w:rsid w:val="002722AF"/>
    <w:rsid w:val="0027449F"/>
    <w:rsid w:val="00280780"/>
    <w:rsid w:val="002A1AC4"/>
    <w:rsid w:val="002A5D0D"/>
    <w:rsid w:val="002A690C"/>
    <w:rsid w:val="002D0111"/>
    <w:rsid w:val="002D0CA6"/>
    <w:rsid w:val="002D56A9"/>
    <w:rsid w:val="002D6B4C"/>
    <w:rsid w:val="002E04D1"/>
    <w:rsid w:val="002E3204"/>
    <w:rsid w:val="002E40B1"/>
    <w:rsid w:val="002F1230"/>
    <w:rsid w:val="002F5D2E"/>
    <w:rsid w:val="00324343"/>
    <w:rsid w:val="00337750"/>
    <w:rsid w:val="00340F98"/>
    <w:rsid w:val="00343B88"/>
    <w:rsid w:val="00343CCB"/>
    <w:rsid w:val="003472F2"/>
    <w:rsid w:val="0035016E"/>
    <w:rsid w:val="003543F9"/>
    <w:rsid w:val="00376FF1"/>
    <w:rsid w:val="003863EB"/>
    <w:rsid w:val="00394FED"/>
    <w:rsid w:val="003A5130"/>
    <w:rsid w:val="003A7BF0"/>
    <w:rsid w:val="003B706B"/>
    <w:rsid w:val="003C5346"/>
    <w:rsid w:val="003C7A25"/>
    <w:rsid w:val="003E7E8B"/>
    <w:rsid w:val="003F76A4"/>
    <w:rsid w:val="00405BC6"/>
    <w:rsid w:val="00406C10"/>
    <w:rsid w:val="00410FE3"/>
    <w:rsid w:val="004259A5"/>
    <w:rsid w:val="004304EB"/>
    <w:rsid w:val="00442A02"/>
    <w:rsid w:val="0044323E"/>
    <w:rsid w:val="0045411C"/>
    <w:rsid w:val="00455AFF"/>
    <w:rsid w:val="00461212"/>
    <w:rsid w:val="004670BF"/>
    <w:rsid w:val="004766D7"/>
    <w:rsid w:val="004771E9"/>
    <w:rsid w:val="00482B71"/>
    <w:rsid w:val="004838F1"/>
    <w:rsid w:val="004A68AC"/>
    <w:rsid w:val="004A77F4"/>
    <w:rsid w:val="004B30AA"/>
    <w:rsid w:val="004B44D2"/>
    <w:rsid w:val="004D2C8F"/>
    <w:rsid w:val="005040AD"/>
    <w:rsid w:val="005173A5"/>
    <w:rsid w:val="005403EF"/>
    <w:rsid w:val="0054262C"/>
    <w:rsid w:val="00542D4D"/>
    <w:rsid w:val="00543BD8"/>
    <w:rsid w:val="00556CF6"/>
    <w:rsid w:val="00565DAD"/>
    <w:rsid w:val="005706A8"/>
    <w:rsid w:val="005752F6"/>
    <w:rsid w:val="00577DA5"/>
    <w:rsid w:val="00580521"/>
    <w:rsid w:val="005825E6"/>
    <w:rsid w:val="005A657C"/>
    <w:rsid w:val="005C72B8"/>
    <w:rsid w:val="005D2E28"/>
    <w:rsid w:val="005F25E2"/>
    <w:rsid w:val="0060004D"/>
    <w:rsid w:val="00603E33"/>
    <w:rsid w:val="006052A5"/>
    <w:rsid w:val="00606A3B"/>
    <w:rsid w:val="00610B8B"/>
    <w:rsid w:val="0062065B"/>
    <w:rsid w:val="00623D93"/>
    <w:rsid w:val="00640F72"/>
    <w:rsid w:val="00675304"/>
    <w:rsid w:val="0068140B"/>
    <w:rsid w:val="00690DA4"/>
    <w:rsid w:val="00696843"/>
    <w:rsid w:val="006A689C"/>
    <w:rsid w:val="006B1751"/>
    <w:rsid w:val="006B285E"/>
    <w:rsid w:val="006B6BA5"/>
    <w:rsid w:val="006C2904"/>
    <w:rsid w:val="006C5FF8"/>
    <w:rsid w:val="006E6964"/>
    <w:rsid w:val="006F3215"/>
    <w:rsid w:val="006F663B"/>
    <w:rsid w:val="006F76E3"/>
    <w:rsid w:val="00710B5F"/>
    <w:rsid w:val="0071108F"/>
    <w:rsid w:val="007220DE"/>
    <w:rsid w:val="007344B3"/>
    <w:rsid w:val="00737B31"/>
    <w:rsid w:val="007461BF"/>
    <w:rsid w:val="00755664"/>
    <w:rsid w:val="007607D9"/>
    <w:rsid w:val="00761204"/>
    <w:rsid w:val="00764A1F"/>
    <w:rsid w:val="0078561A"/>
    <w:rsid w:val="00787E05"/>
    <w:rsid w:val="007E2787"/>
    <w:rsid w:val="007E76FB"/>
    <w:rsid w:val="008010D5"/>
    <w:rsid w:val="00805D44"/>
    <w:rsid w:val="008114D6"/>
    <w:rsid w:val="008171A1"/>
    <w:rsid w:val="00822841"/>
    <w:rsid w:val="008234DC"/>
    <w:rsid w:val="00830D84"/>
    <w:rsid w:val="00836DE9"/>
    <w:rsid w:val="0084490E"/>
    <w:rsid w:val="00851D38"/>
    <w:rsid w:val="00867199"/>
    <w:rsid w:val="008B7215"/>
    <w:rsid w:val="008B7602"/>
    <w:rsid w:val="008C0DE6"/>
    <w:rsid w:val="008E1C95"/>
    <w:rsid w:val="008E5F4A"/>
    <w:rsid w:val="00903985"/>
    <w:rsid w:val="00906FCF"/>
    <w:rsid w:val="00912792"/>
    <w:rsid w:val="00912AC5"/>
    <w:rsid w:val="009240FA"/>
    <w:rsid w:val="0093217D"/>
    <w:rsid w:val="00932F36"/>
    <w:rsid w:val="009368BD"/>
    <w:rsid w:val="0095073E"/>
    <w:rsid w:val="00950BF2"/>
    <w:rsid w:val="009551C6"/>
    <w:rsid w:val="00970424"/>
    <w:rsid w:val="009A0733"/>
    <w:rsid w:val="009A6E77"/>
    <w:rsid w:val="009B32CD"/>
    <w:rsid w:val="009D087A"/>
    <w:rsid w:val="009D2E9D"/>
    <w:rsid w:val="009D497F"/>
    <w:rsid w:val="009D5845"/>
    <w:rsid w:val="009E0A5F"/>
    <w:rsid w:val="009F0168"/>
    <w:rsid w:val="00A02B48"/>
    <w:rsid w:val="00A07059"/>
    <w:rsid w:val="00A159E3"/>
    <w:rsid w:val="00A163DB"/>
    <w:rsid w:val="00A23F8D"/>
    <w:rsid w:val="00A246FB"/>
    <w:rsid w:val="00A353B8"/>
    <w:rsid w:val="00A36002"/>
    <w:rsid w:val="00A45C8B"/>
    <w:rsid w:val="00A5511D"/>
    <w:rsid w:val="00A609C3"/>
    <w:rsid w:val="00A6610B"/>
    <w:rsid w:val="00A70635"/>
    <w:rsid w:val="00A90D73"/>
    <w:rsid w:val="00A91B5F"/>
    <w:rsid w:val="00AA4FD6"/>
    <w:rsid w:val="00AC1230"/>
    <w:rsid w:val="00AC19BD"/>
    <w:rsid w:val="00AD07AA"/>
    <w:rsid w:val="00AE184F"/>
    <w:rsid w:val="00AF345F"/>
    <w:rsid w:val="00AF57A5"/>
    <w:rsid w:val="00AF5D8D"/>
    <w:rsid w:val="00B07C09"/>
    <w:rsid w:val="00B12D3D"/>
    <w:rsid w:val="00B14978"/>
    <w:rsid w:val="00B35AA9"/>
    <w:rsid w:val="00B363CF"/>
    <w:rsid w:val="00B478B9"/>
    <w:rsid w:val="00B5477D"/>
    <w:rsid w:val="00B56555"/>
    <w:rsid w:val="00B6011E"/>
    <w:rsid w:val="00B65ABA"/>
    <w:rsid w:val="00B662D2"/>
    <w:rsid w:val="00B719E9"/>
    <w:rsid w:val="00B77DFE"/>
    <w:rsid w:val="00B810F8"/>
    <w:rsid w:val="00B8191B"/>
    <w:rsid w:val="00B90C5B"/>
    <w:rsid w:val="00B919AF"/>
    <w:rsid w:val="00BD6706"/>
    <w:rsid w:val="00BE43BE"/>
    <w:rsid w:val="00BE4E3A"/>
    <w:rsid w:val="00BF12D8"/>
    <w:rsid w:val="00BF4C0B"/>
    <w:rsid w:val="00BF53EE"/>
    <w:rsid w:val="00C01B5F"/>
    <w:rsid w:val="00C05DA8"/>
    <w:rsid w:val="00C07018"/>
    <w:rsid w:val="00C25234"/>
    <w:rsid w:val="00C33998"/>
    <w:rsid w:val="00C40848"/>
    <w:rsid w:val="00C45695"/>
    <w:rsid w:val="00C463EF"/>
    <w:rsid w:val="00C70CBF"/>
    <w:rsid w:val="00C8130D"/>
    <w:rsid w:val="00C87717"/>
    <w:rsid w:val="00C901E2"/>
    <w:rsid w:val="00C92D14"/>
    <w:rsid w:val="00CA1999"/>
    <w:rsid w:val="00CB133F"/>
    <w:rsid w:val="00CB4912"/>
    <w:rsid w:val="00CD0158"/>
    <w:rsid w:val="00CD3CC6"/>
    <w:rsid w:val="00CE0AD1"/>
    <w:rsid w:val="00CF19D3"/>
    <w:rsid w:val="00CF6382"/>
    <w:rsid w:val="00CF6D59"/>
    <w:rsid w:val="00D03661"/>
    <w:rsid w:val="00D220B6"/>
    <w:rsid w:val="00D227F5"/>
    <w:rsid w:val="00D33911"/>
    <w:rsid w:val="00D444CF"/>
    <w:rsid w:val="00D56802"/>
    <w:rsid w:val="00D56C1D"/>
    <w:rsid w:val="00D603CA"/>
    <w:rsid w:val="00D6424C"/>
    <w:rsid w:val="00D742EF"/>
    <w:rsid w:val="00D80905"/>
    <w:rsid w:val="00D93EC9"/>
    <w:rsid w:val="00DA4806"/>
    <w:rsid w:val="00DE5E06"/>
    <w:rsid w:val="00E05F61"/>
    <w:rsid w:val="00E12FB6"/>
    <w:rsid w:val="00E27054"/>
    <w:rsid w:val="00E45FA1"/>
    <w:rsid w:val="00E51FA8"/>
    <w:rsid w:val="00E52C99"/>
    <w:rsid w:val="00E6022D"/>
    <w:rsid w:val="00E62612"/>
    <w:rsid w:val="00E7567E"/>
    <w:rsid w:val="00E92231"/>
    <w:rsid w:val="00E95CA9"/>
    <w:rsid w:val="00E97B0D"/>
    <w:rsid w:val="00EA34E2"/>
    <w:rsid w:val="00EA6D45"/>
    <w:rsid w:val="00EB0885"/>
    <w:rsid w:val="00EB31B5"/>
    <w:rsid w:val="00EB3C8B"/>
    <w:rsid w:val="00EB6818"/>
    <w:rsid w:val="00EB6CFA"/>
    <w:rsid w:val="00EB7F66"/>
    <w:rsid w:val="00ED2B30"/>
    <w:rsid w:val="00ED5D60"/>
    <w:rsid w:val="00ED77ED"/>
    <w:rsid w:val="00F051AD"/>
    <w:rsid w:val="00F05C62"/>
    <w:rsid w:val="00F068F2"/>
    <w:rsid w:val="00F13BD4"/>
    <w:rsid w:val="00F21E8D"/>
    <w:rsid w:val="00F339CC"/>
    <w:rsid w:val="00F402FF"/>
    <w:rsid w:val="00F50A8C"/>
    <w:rsid w:val="00F72714"/>
    <w:rsid w:val="00F72720"/>
    <w:rsid w:val="00F841B7"/>
    <w:rsid w:val="00F97260"/>
    <w:rsid w:val="00FC2D64"/>
    <w:rsid w:val="00FC54AE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68EF55"/>
  <w14:defaultImageDpi w14:val="300"/>
  <w15:docId w15:val="{E2F8C14B-7FEB-8C4C-8B63-E9283D30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8EC"/>
  </w:style>
  <w:style w:type="paragraph" w:styleId="Heading1">
    <w:name w:val="heading 1"/>
    <w:basedOn w:val="Normal"/>
    <w:next w:val="Normal"/>
    <w:link w:val="Heading1Char"/>
    <w:uiPriority w:val="9"/>
    <w:qFormat/>
    <w:rsid w:val="00376FF1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rsid w:val="00E7567E"/>
    <w:pPr>
      <w:keepNext/>
      <w:widowControl w:val="0"/>
      <w:numPr>
        <w:numId w:val="1"/>
      </w:numPr>
      <w:contextualSpacing/>
      <w:outlineLvl w:val="0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2">
    <w:name w:val="Note Level 2"/>
    <w:basedOn w:val="Normal"/>
    <w:uiPriority w:val="1"/>
    <w:qFormat/>
    <w:rsid w:val="00E7567E"/>
    <w:pPr>
      <w:keepNext/>
      <w:widowControl w:val="0"/>
      <w:numPr>
        <w:ilvl w:val="1"/>
        <w:numId w:val="1"/>
      </w:numPr>
      <w:contextualSpacing/>
      <w:outlineLvl w:val="1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3">
    <w:name w:val="Note Level 3"/>
    <w:basedOn w:val="Normal"/>
    <w:uiPriority w:val="60"/>
    <w:rsid w:val="00E7567E"/>
    <w:pPr>
      <w:keepNext/>
      <w:widowControl w:val="0"/>
      <w:numPr>
        <w:ilvl w:val="2"/>
        <w:numId w:val="1"/>
      </w:numPr>
      <w:contextualSpacing/>
      <w:outlineLvl w:val="2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4">
    <w:name w:val="Note Level 4"/>
    <w:basedOn w:val="Normal"/>
    <w:uiPriority w:val="61"/>
    <w:rsid w:val="00E7567E"/>
    <w:pPr>
      <w:keepNext/>
      <w:widowControl w:val="0"/>
      <w:numPr>
        <w:ilvl w:val="3"/>
        <w:numId w:val="1"/>
      </w:numPr>
      <w:contextualSpacing/>
      <w:outlineLvl w:val="3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5">
    <w:name w:val="Note Level 5"/>
    <w:basedOn w:val="Normal"/>
    <w:uiPriority w:val="62"/>
    <w:rsid w:val="00E7567E"/>
    <w:pPr>
      <w:keepNext/>
      <w:widowControl w:val="0"/>
      <w:numPr>
        <w:ilvl w:val="4"/>
        <w:numId w:val="1"/>
      </w:numPr>
      <w:contextualSpacing/>
      <w:outlineLvl w:val="4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6">
    <w:name w:val="Note Level 6"/>
    <w:basedOn w:val="Normal"/>
    <w:uiPriority w:val="63"/>
    <w:rsid w:val="00E7567E"/>
    <w:pPr>
      <w:keepNext/>
      <w:widowControl w:val="0"/>
      <w:numPr>
        <w:ilvl w:val="5"/>
        <w:numId w:val="1"/>
      </w:numPr>
      <w:contextualSpacing/>
      <w:outlineLvl w:val="5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7">
    <w:name w:val="Note Level 7"/>
    <w:basedOn w:val="Normal"/>
    <w:uiPriority w:val="64"/>
    <w:rsid w:val="00E7567E"/>
    <w:pPr>
      <w:keepNext/>
      <w:widowControl w:val="0"/>
      <w:numPr>
        <w:ilvl w:val="6"/>
        <w:numId w:val="1"/>
      </w:numPr>
      <w:contextualSpacing/>
      <w:outlineLvl w:val="6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8">
    <w:name w:val="Note Level 8"/>
    <w:basedOn w:val="Normal"/>
    <w:uiPriority w:val="65"/>
    <w:rsid w:val="00E7567E"/>
    <w:pPr>
      <w:keepNext/>
      <w:widowControl w:val="0"/>
      <w:numPr>
        <w:ilvl w:val="7"/>
        <w:numId w:val="1"/>
      </w:numPr>
      <w:contextualSpacing/>
      <w:outlineLvl w:val="7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9">
    <w:name w:val="Note Level 9"/>
    <w:basedOn w:val="Normal"/>
    <w:uiPriority w:val="66"/>
    <w:rsid w:val="00E7567E"/>
    <w:pPr>
      <w:keepNext/>
      <w:widowControl w:val="0"/>
      <w:numPr>
        <w:ilvl w:val="8"/>
        <w:numId w:val="1"/>
      </w:numPr>
      <w:contextualSpacing/>
      <w:outlineLvl w:val="8"/>
    </w:pPr>
    <w:rPr>
      <w:rFonts w:ascii="Verdana" w:eastAsia="PMingLiU" w:hAnsi="Verdana" w:cs="Times New Roman"/>
      <w:kern w:val="2"/>
      <w:szCs w:val="22"/>
      <w:lang w:eastAsia="zh-TW"/>
    </w:rPr>
  </w:style>
  <w:style w:type="table" w:styleId="TableClassic4">
    <w:name w:val="Table Classic 4"/>
    <w:basedOn w:val="TableNormal"/>
    <w:rsid w:val="00E7567E"/>
    <w:pPr>
      <w:widowControl w:val="0"/>
    </w:pPr>
    <w:rPr>
      <w:rFonts w:ascii="Cambria" w:eastAsia="PMingLiU" w:hAnsi="Cambria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character" w:customStyle="1" w:styleId="apple-converted-space">
    <w:name w:val="apple-converted-space"/>
    <w:rsid w:val="00E7567E"/>
  </w:style>
  <w:style w:type="table" w:styleId="TableGrid">
    <w:name w:val="Table Grid"/>
    <w:basedOn w:val="TableNormal"/>
    <w:uiPriority w:val="59"/>
    <w:rsid w:val="00B47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5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7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76FF1"/>
    <w:rPr>
      <w:rFonts w:ascii="Courier New" w:hAnsi="Courier New" w:cs="Courier New"/>
      <w:b/>
      <w:bCs/>
      <w:color w:val="000000"/>
      <w:sz w:val="32"/>
      <w:szCs w:val="32"/>
    </w:rPr>
  </w:style>
  <w:style w:type="paragraph" w:customStyle="1" w:styleId="NoteLevel11">
    <w:name w:val="Note Level 11"/>
    <w:basedOn w:val="Normal"/>
    <w:uiPriority w:val="99"/>
    <w:semiHidden/>
    <w:rsid w:val="00B07C09"/>
    <w:pPr>
      <w:keepNext/>
      <w:widowControl w:val="0"/>
      <w:tabs>
        <w:tab w:val="num" w:pos="0"/>
      </w:tabs>
      <w:contextualSpacing/>
      <w:outlineLvl w:val="0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21">
    <w:name w:val="Note Level 21"/>
    <w:basedOn w:val="Normal"/>
    <w:uiPriority w:val="1"/>
    <w:qFormat/>
    <w:rsid w:val="00B07C09"/>
    <w:pPr>
      <w:keepNext/>
      <w:widowControl w:val="0"/>
      <w:tabs>
        <w:tab w:val="num" w:pos="720"/>
      </w:tabs>
      <w:ind w:left="1080" w:hanging="360"/>
      <w:contextualSpacing/>
      <w:outlineLvl w:val="1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31">
    <w:name w:val="Note Level 31"/>
    <w:basedOn w:val="Normal"/>
    <w:uiPriority w:val="60"/>
    <w:rsid w:val="00B07C09"/>
    <w:pPr>
      <w:keepNext/>
      <w:widowControl w:val="0"/>
      <w:tabs>
        <w:tab w:val="num" w:pos="1440"/>
      </w:tabs>
      <w:ind w:left="1800" w:hanging="360"/>
      <w:contextualSpacing/>
      <w:outlineLvl w:val="2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41">
    <w:name w:val="Note Level 41"/>
    <w:basedOn w:val="Normal"/>
    <w:uiPriority w:val="61"/>
    <w:rsid w:val="00B07C09"/>
    <w:pPr>
      <w:keepNext/>
      <w:widowControl w:val="0"/>
      <w:tabs>
        <w:tab w:val="num" w:pos="2160"/>
      </w:tabs>
      <w:ind w:left="2520" w:hanging="360"/>
      <w:contextualSpacing/>
      <w:outlineLvl w:val="3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51">
    <w:name w:val="Note Level 51"/>
    <w:basedOn w:val="Normal"/>
    <w:uiPriority w:val="62"/>
    <w:rsid w:val="00B07C09"/>
    <w:pPr>
      <w:keepNext/>
      <w:widowControl w:val="0"/>
      <w:tabs>
        <w:tab w:val="num" w:pos="2880"/>
      </w:tabs>
      <w:ind w:left="3240" w:hanging="360"/>
      <w:contextualSpacing/>
      <w:outlineLvl w:val="4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61">
    <w:name w:val="Note Level 61"/>
    <w:basedOn w:val="Normal"/>
    <w:uiPriority w:val="63"/>
    <w:rsid w:val="00B07C09"/>
    <w:pPr>
      <w:keepNext/>
      <w:widowControl w:val="0"/>
      <w:tabs>
        <w:tab w:val="num" w:pos="3600"/>
      </w:tabs>
      <w:ind w:left="3960" w:hanging="360"/>
      <w:contextualSpacing/>
      <w:outlineLvl w:val="5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71">
    <w:name w:val="Note Level 71"/>
    <w:basedOn w:val="Normal"/>
    <w:uiPriority w:val="64"/>
    <w:rsid w:val="00B07C09"/>
    <w:pPr>
      <w:keepNext/>
      <w:widowControl w:val="0"/>
      <w:tabs>
        <w:tab w:val="num" w:pos="4320"/>
      </w:tabs>
      <w:ind w:left="4680" w:hanging="360"/>
      <w:contextualSpacing/>
      <w:outlineLvl w:val="6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81">
    <w:name w:val="Note Level 81"/>
    <w:basedOn w:val="Normal"/>
    <w:uiPriority w:val="65"/>
    <w:rsid w:val="00B07C09"/>
    <w:pPr>
      <w:keepNext/>
      <w:widowControl w:val="0"/>
      <w:tabs>
        <w:tab w:val="num" w:pos="5040"/>
      </w:tabs>
      <w:ind w:left="5400" w:hanging="360"/>
      <w:contextualSpacing/>
      <w:outlineLvl w:val="7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91">
    <w:name w:val="Note Level 91"/>
    <w:basedOn w:val="Normal"/>
    <w:uiPriority w:val="66"/>
    <w:rsid w:val="00B07C09"/>
    <w:pPr>
      <w:keepNext/>
      <w:widowControl w:val="0"/>
      <w:tabs>
        <w:tab w:val="num" w:pos="5760"/>
      </w:tabs>
      <w:ind w:left="6120" w:hanging="360"/>
      <w:contextualSpacing/>
      <w:outlineLvl w:val="8"/>
    </w:pPr>
    <w:rPr>
      <w:rFonts w:ascii="Verdana" w:eastAsia="PMingLiU" w:hAnsi="Verdana" w:cs="Times New Roman"/>
      <w:kern w:val="2"/>
      <w:szCs w:val="22"/>
      <w:lang w:eastAsia="zh-TW"/>
    </w:rPr>
  </w:style>
  <w:style w:type="paragraph" w:styleId="Revision">
    <w:name w:val="Revision"/>
    <w:hidden/>
    <w:uiPriority w:val="99"/>
    <w:semiHidden/>
    <w:rsid w:val="00542D4D"/>
  </w:style>
  <w:style w:type="character" w:styleId="CommentReference">
    <w:name w:val="annotation reference"/>
    <w:basedOn w:val="DefaultParagraphFont"/>
    <w:uiPriority w:val="99"/>
    <w:semiHidden/>
    <w:unhideWhenUsed/>
    <w:rsid w:val="00E92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2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2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23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607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368917-0A80-ED4F-A527-415F1750D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ling Chiu</dc:creator>
  <cp:keywords/>
  <dc:description/>
  <cp:lastModifiedBy>Rajitha</cp:lastModifiedBy>
  <cp:revision>2</cp:revision>
  <cp:lastPrinted>2019-06-22T01:52:00Z</cp:lastPrinted>
  <dcterms:created xsi:type="dcterms:W3CDTF">2020-03-26T20:39:00Z</dcterms:created>
  <dcterms:modified xsi:type="dcterms:W3CDTF">2020-03-26T20:39:00Z</dcterms:modified>
</cp:coreProperties>
</file>